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78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944"/>
        <w:gridCol w:w="1863"/>
        <w:gridCol w:w="879"/>
        <w:gridCol w:w="1863"/>
        <w:gridCol w:w="879"/>
        <w:gridCol w:w="1863"/>
        <w:gridCol w:w="879"/>
        <w:gridCol w:w="204"/>
      </w:tblGrid>
      <w:tr w:rsidR="000622FF" w:rsidRPr="000622FF" w14:paraId="47150895" w14:textId="77777777" w:rsidTr="00DE5F1A">
        <w:trPr>
          <w:gridAfter w:val="1"/>
          <w:wAfter w:w="204" w:type="dxa"/>
          <w:trHeight w:val="420"/>
        </w:trPr>
        <w:tc>
          <w:tcPr>
            <w:tcW w:w="1237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92B0B" w14:textId="01F2B4AB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pplement Table 1   Risk factor scree</w:t>
            </w:r>
            <w:r w:rsidR="000B32B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ng of the patients divided into three periods in chronological order.</w:t>
            </w:r>
          </w:p>
        </w:tc>
      </w:tr>
      <w:tr w:rsidR="000622FF" w:rsidRPr="000622FF" w14:paraId="76526728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0FD4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E75E" w14:textId="77777777" w:rsidR="000622FF" w:rsidRPr="000622FF" w:rsidRDefault="000622FF" w:rsidP="000622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F98F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st period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B8E4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nd period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E9C7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rd period</w:t>
            </w:r>
          </w:p>
        </w:tc>
      </w:tr>
      <w:tr w:rsidR="000622FF" w:rsidRPr="000622FF" w14:paraId="034E5C41" w14:textId="77777777" w:rsidTr="00DE5F1A">
        <w:trPr>
          <w:gridAfter w:val="1"/>
          <w:wAfter w:w="204" w:type="dxa"/>
          <w:trHeight w:val="34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7113" w14:textId="77777777" w:rsidR="000622FF" w:rsidRPr="000622FF" w:rsidRDefault="000622FF" w:rsidP="000622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D65E" w14:textId="77777777" w:rsidR="000622FF" w:rsidRPr="000622FF" w:rsidRDefault="000622FF" w:rsidP="000622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C6A4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 = 38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74A09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 = 38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078C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 = 38</w:t>
            </w:r>
          </w:p>
        </w:tc>
      </w:tr>
      <w:tr w:rsidR="000622FF" w:rsidRPr="000622FF" w14:paraId="35ECF875" w14:textId="77777777" w:rsidTr="00DE5F1A">
        <w:trPr>
          <w:gridAfter w:val="1"/>
          <w:wAfter w:w="204" w:type="dxa"/>
          <w:trHeight w:val="400"/>
        </w:trPr>
        <w:tc>
          <w:tcPr>
            <w:tcW w:w="41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EDA5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IT (min)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D072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&lt; 17.2 vs 17.2 ≤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9FC5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&lt; 17.2 vs 17.2 ≤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3A28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&lt; 17.2 vs 17.2 ≤</w:t>
            </w:r>
          </w:p>
        </w:tc>
      </w:tr>
      <w:tr w:rsidR="000622FF" w:rsidRPr="000622FF" w14:paraId="1E0A142A" w14:textId="77777777" w:rsidTr="00DE5F1A">
        <w:trPr>
          <w:gridAfter w:val="1"/>
          <w:wAfter w:w="204" w:type="dxa"/>
          <w:trHeight w:val="400"/>
        </w:trPr>
        <w:tc>
          <w:tcPr>
            <w:tcW w:w="4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77DE" w14:textId="77777777" w:rsidR="000622FF" w:rsidRPr="000622FF" w:rsidRDefault="000622FF" w:rsidP="000622FF">
            <w:pPr>
              <w:widowControl/>
              <w:jc w:val="left"/>
              <w:rPr>
                <w:rFonts w:ascii="Arial" w:eastAsia="游ゴシック" w:hAnsi="Arial" w:cs="Arial"/>
                <w:color w:val="202124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202124"/>
                <w:kern w:val="0"/>
                <w:sz w:val="20"/>
                <w:szCs w:val="20"/>
              </w:rPr>
              <w:t>Continuous variable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77E8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ED94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A08A1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D55D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3890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B5BD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622FF" w:rsidRPr="000622FF" w14:paraId="601C11F7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5672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F5F5" w14:textId="77777777" w:rsidR="000622FF" w:rsidRPr="000622FF" w:rsidRDefault="000622FF" w:rsidP="000622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87BB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CE99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B03A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8999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74F7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2563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622FF" w:rsidRPr="000622FF" w14:paraId="74AE8321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2A1E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7E44" w14:textId="77777777" w:rsidR="000622FF" w:rsidRPr="000622FF" w:rsidRDefault="000622FF" w:rsidP="000622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C77A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5.0 vs 6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65D2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DC3E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.0 vs 64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FDC7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B188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3.0 vs 64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7A03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0622FF" w:rsidRPr="000622FF" w14:paraId="2DFF976F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721C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9661" w14:textId="77777777" w:rsidR="000622FF" w:rsidRPr="000622FF" w:rsidRDefault="000622FF" w:rsidP="000622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EAE4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.3 vs 24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1D00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3941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.6 vs 23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B8D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515D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.5 vs 23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4143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93</w:t>
            </w:r>
          </w:p>
        </w:tc>
      </w:tr>
      <w:tr w:rsidR="000622FF" w:rsidRPr="000622FF" w14:paraId="200DF157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4CF9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C984" w14:textId="77777777" w:rsidR="000622FF" w:rsidRPr="000622FF" w:rsidRDefault="000622FF" w:rsidP="000622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umor diameter (mm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DB8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.0 vs 28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23D8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F3CF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9.0 vs 35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F39C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9658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.0 vs 39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6C4F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60</w:t>
            </w:r>
          </w:p>
        </w:tc>
      </w:tr>
      <w:tr w:rsidR="000622FF" w:rsidRPr="000622FF" w14:paraId="6FAC10BD" w14:textId="77777777" w:rsidTr="00DE5F1A">
        <w:trPr>
          <w:gridAfter w:val="1"/>
          <w:wAfter w:w="204" w:type="dxa"/>
          <w:trHeight w:val="400"/>
        </w:trPr>
        <w:tc>
          <w:tcPr>
            <w:tcW w:w="4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234C" w14:textId="77777777" w:rsidR="000622FF" w:rsidRPr="000622FF" w:rsidRDefault="000622FF" w:rsidP="000622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minal variable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D7E7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82B8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C9D4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7C99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9E00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31F4" w14:textId="77777777" w:rsidR="000622FF" w:rsidRPr="000622FF" w:rsidRDefault="000622FF" w:rsidP="000622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03B4D" w:rsidRPr="000622FF" w14:paraId="20249F2B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2459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3856" w14:textId="77777777" w:rsidR="00903B4D" w:rsidRPr="00903B4D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F217" w14:textId="076CE43C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umb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34B3" w14:textId="777C930E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706D" w14:textId="53F3C757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umb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BE51" w14:textId="4A3343B9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1686" w14:textId="79C7E5F8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umb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D823" w14:textId="04CE5D40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  <w:highlight w:val="yellow"/>
              </w:rPr>
              <w:t>p</w:t>
            </w:r>
          </w:p>
        </w:tc>
      </w:tr>
      <w:tr w:rsidR="00903B4D" w:rsidRPr="000622FF" w14:paraId="262198C3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E38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120D" w14:textId="77777777" w:rsidR="00903B4D" w:rsidRPr="000622FF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ender (Male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500A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 vs 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8F3C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D772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 vs 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AC5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B93B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 vs 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FB53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903B4D" w:rsidRPr="000622FF" w14:paraId="1E484862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432F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53D0" w14:textId="2814B989" w:rsidR="00903B4D" w:rsidRPr="000622FF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atera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</w:t>
            </w: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ty (Right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4893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 vs 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0C77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FBA2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 vs 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5DDB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5287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 vs 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F92F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57</w:t>
            </w:r>
          </w:p>
        </w:tc>
      </w:tr>
      <w:tr w:rsidR="00903B4D" w:rsidRPr="000622FF" w14:paraId="0C7A44C4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95F1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1D2F" w14:textId="77777777" w:rsidR="00903B4D" w:rsidRPr="000622FF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pproach (retroperitoneal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7DBA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 vs 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0065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E287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 vs 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4BF5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B397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 vs 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B3E5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903B4D" w:rsidRPr="000622FF" w14:paraId="4C7B316F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CE3F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25D3" w14:textId="71A22E3E" w:rsidR="00903B4D" w:rsidRPr="00903B4D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R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(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 &lt;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C872" w14:textId="17A440DD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B17A" w14:textId="29BD9D27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.0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7D05" w14:textId="354C89FD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3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11A4" w14:textId="055BAC21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4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9ED7" w14:textId="27AE911D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8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1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64EB" w14:textId="6F22E6BD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7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57</w:t>
            </w:r>
          </w:p>
        </w:tc>
      </w:tr>
      <w:tr w:rsidR="00903B4D" w:rsidRPr="000622FF" w14:paraId="0F9E9CB8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1109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462F" w14:textId="75D50166" w:rsidR="00903B4D" w:rsidRPr="00903B4D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E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(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 &lt;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5097" w14:textId="61AE2ED4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8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90AF" w14:textId="5A1CEC4F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7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95FD" w14:textId="7647C60C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0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F409" w14:textId="17440E4A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3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D10B" w14:textId="6F0AB3C3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4952" w14:textId="180829B3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44</w:t>
            </w:r>
          </w:p>
        </w:tc>
      </w:tr>
      <w:tr w:rsidR="00903B4D" w:rsidRPr="000622FF" w14:paraId="349AABB9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83F9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D5FA" w14:textId="61EC4DF0" w:rsidR="00903B4D" w:rsidRPr="00903B4D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(2 &lt;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AEAA" w14:textId="28008E0A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2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773D" w14:textId="720BC183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0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43F0" w14:textId="5A2EC2C7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33CB" w14:textId="7F995403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0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B1E8" w14:textId="3D864BD6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3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1634" w14:textId="21F56F89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709</w:t>
            </w:r>
          </w:p>
        </w:tc>
      </w:tr>
      <w:tr w:rsidR="00903B4D" w:rsidRPr="000622FF" w14:paraId="65FB7AF2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AB09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4345" w14:textId="632D9A12" w:rsidR="00903B4D" w:rsidRPr="00903B4D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L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(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 &lt;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A774" w14:textId="0255CEDF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CA81" w14:textId="0C24F62B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7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AE00" w14:textId="39A8D047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9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08A6" w14:textId="59656749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8931" w14:textId="31635B4E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022E" w14:textId="0927E845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045</w:t>
            </w:r>
          </w:p>
        </w:tc>
      </w:tr>
      <w:tr w:rsidR="00903B4D" w:rsidRPr="000622FF" w14:paraId="40258918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86C1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8916" w14:textId="151F6B3A" w:rsidR="00903B4D" w:rsidRPr="00903B4D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Total score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(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&lt;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C4EB" w14:textId="6532DC31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407D" w14:textId="27ECEC42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3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E270" w14:textId="6B362F78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B33C" w14:textId="12282831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0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E8C1" w14:textId="5FD56734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9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 xml:space="preserve"> vs 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F36D" w14:textId="763163FA" w:rsidR="00903B4D" w:rsidRPr="00903B4D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903B4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  <w:t>087</w:t>
            </w:r>
          </w:p>
        </w:tc>
      </w:tr>
      <w:tr w:rsidR="00903B4D" w:rsidRPr="000622FF" w14:paraId="47FFE389" w14:textId="77777777" w:rsidTr="00DE5F1A">
        <w:trPr>
          <w:gridAfter w:val="1"/>
          <w:wAfter w:w="204" w:type="dxa"/>
          <w:trHeight w:val="34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53A8" w14:textId="77777777" w:rsidR="00903B4D" w:rsidRPr="000622FF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0FD2" w14:textId="77777777" w:rsidR="00903B4D" w:rsidRPr="000622FF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linical T stage (T1b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E98B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 vs 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55CF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B7A5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 vs 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1FCA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B62F8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 vs 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B517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57</w:t>
            </w:r>
          </w:p>
        </w:tc>
      </w:tr>
      <w:tr w:rsidR="00903B4D" w:rsidRPr="000622FF" w14:paraId="0A1F6810" w14:textId="77777777" w:rsidTr="00DE5F1A">
        <w:trPr>
          <w:gridAfter w:val="1"/>
          <w:wAfter w:w="204" w:type="dxa"/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D0BE" w14:textId="77777777" w:rsidR="00903B4D" w:rsidRPr="000622FF" w:rsidRDefault="00903B4D" w:rsidP="00903B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D7EC" w14:textId="77777777" w:rsidR="00903B4D" w:rsidRPr="000622FF" w:rsidRDefault="00903B4D" w:rsidP="00903B4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5CD6" w14:textId="77777777" w:rsidR="00903B4D" w:rsidRPr="000622FF" w:rsidRDefault="00903B4D" w:rsidP="00903B4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715A" w14:textId="77777777" w:rsidR="00903B4D" w:rsidRPr="000622FF" w:rsidRDefault="00903B4D" w:rsidP="00903B4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944F" w14:textId="77777777" w:rsidR="00903B4D" w:rsidRPr="000622FF" w:rsidRDefault="00903B4D" w:rsidP="00903B4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9C67" w14:textId="77777777" w:rsidR="00903B4D" w:rsidRPr="000622FF" w:rsidRDefault="00903B4D" w:rsidP="00903B4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DF14" w14:textId="77777777" w:rsidR="00903B4D" w:rsidRPr="000622FF" w:rsidRDefault="00903B4D" w:rsidP="00903B4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DCED" w14:textId="77777777" w:rsidR="00903B4D" w:rsidRPr="000622FF" w:rsidRDefault="00903B4D" w:rsidP="00903B4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903B4D" w:rsidRPr="000622FF" w14:paraId="669E125B" w14:textId="77777777" w:rsidTr="00DE5F1A">
        <w:trPr>
          <w:gridAfter w:val="1"/>
          <w:wAfter w:w="204" w:type="dxa"/>
          <w:trHeight w:val="360"/>
        </w:trPr>
        <w:tc>
          <w:tcPr>
            <w:tcW w:w="12374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D9DE" w14:textId="27D2B250" w:rsidR="00903B4D" w:rsidRPr="000622FF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WIT, warm ischemia time; 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MI, body mass index; </w:t>
            </w:r>
            <w:r w:rsidRPr="000622F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R, radius; E, exophytic/endophytic properties; N, nearness of the tumor to the collecting system or sinus; L, location relative to the polar lines; T, size of the primary tumor and whether it has invaded nearby tissue </w:t>
            </w:r>
          </w:p>
        </w:tc>
      </w:tr>
      <w:tr w:rsidR="00903B4D" w:rsidRPr="000622FF" w14:paraId="069B227A" w14:textId="77777777" w:rsidTr="00DE5F1A">
        <w:trPr>
          <w:trHeight w:val="320"/>
        </w:trPr>
        <w:tc>
          <w:tcPr>
            <w:tcW w:w="12374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31EE0" w14:textId="77777777" w:rsidR="00903B4D" w:rsidRPr="000622FF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4DD8" w14:textId="77777777" w:rsidR="00903B4D" w:rsidRPr="000622FF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03B4D" w:rsidRPr="000622FF" w14:paraId="00D1E200" w14:textId="77777777" w:rsidTr="00DE5F1A">
        <w:trPr>
          <w:trHeight w:val="320"/>
        </w:trPr>
        <w:tc>
          <w:tcPr>
            <w:tcW w:w="12374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64EFB" w14:textId="77777777" w:rsidR="00903B4D" w:rsidRPr="000622FF" w:rsidRDefault="00903B4D" w:rsidP="00903B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B08D" w14:textId="77777777" w:rsidR="00903B4D" w:rsidRPr="000622FF" w:rsidRDefault="00903B4D" w:rsidP="00903B4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p w14:paraId="40178082" w14:textId="77777777" w:rsidR="00605295" w:rsidRPr="000622FF" w:rsidRDefault="00605295">
      <w:pPr>
        <w:rPr>
          <w:rFonts w:ascii="Arial" w:hAnsi="Arial" w:cs="Arial"/>
          <w:sz w:val="20"/>
          <w:szCs w:val="20"/>
        </w:rPr>
      </w:pPr>
    </w:p>
    <w:sectPr w:rsidR="00605295" w:rsidRPr="000622FF" w:rsidSect="000622FF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2FF"/>
    <w:rsid w:val="000622FF"/>
    <w:rsid w:val="000A0020"/>
    <w:rsid w:val="000B32B3"/>
    <w:rsid w:val="001458DA"/>
    <w:rsid w:val="001478CF"/>
    <w:rsid w:val="0018642B"/>
    <w:rsid w:val="002178BF"/>
    <w:rsid w:val="00260966"/>
    <w:rsid w:val="00286BD3"/>
    <w:rsid w:val="002A5BBD"/>
    <w:rsid w:val="002B1F39"/>
    <w:rsid w:val="002C0265"/>
    <w:rsid w:val="002D2462"/>
    <w:rsid w:val="002D7B75"/>
    <w:rsid w:val="002E3110"/>
    <w:rsid w:val="003176B1"/>
    <w:rsid w:val="00345B42"/>
    <w:rsid w:val="003821FC"/>
    <w:rsid w:val="003F2B37"/>
    <w:rsid w:val="00404936"/>
    <w:rsid w:val="004162F8"/>
    <w:rsid w:val="00420FEF"/>
    <w:rsid w:val="0046567F"/>
    <w:rsid w:val="004966FC"/>
    <w:rsid w:val="00511B11"/>
    <w:rsid w:val="00517342"/>
    <w:rsid w:val="005239BC"/>
    <w:rsid w:val="0054523A"/>
    <w:rsid w:val="0055794E"/>
    <w:rsid w:val="00565762"/>
    <w:rsid w:val="0058566B"/>
    <w:rsid w:val="005F581E"/>
    <w:rsid w:val="00605295"/>
    <w:rsid w:val="00613F72"/>
    <w:rsid w:val="0062366D"/>
    <w:rsid w:val="0064512A"/>
    <w:rsid w:val="00672790"/>
    <w:rsid w:val="006C36FA"/>
    <w:rsid w:val="006C44CE"/>
    <w:rsid w:val="00707CAB"/>
    <w:rsid w:val="00714D50"/>
    <w:rsid w:val="00724150"/>
    <w:rsid w:val="007835AC"/>
    <w:rsid w:val="00800C2A"/>
    <w:rsid w:val="00825FEC"/>
    <w:rsid w:val="0087354F"/>
    <w:rsid w:val="008821DC"/>
    <w:rsid w:val="00897822"/>
    <w:rsid w:val="008A266A"/>
    <w:rsid w:val="008C08EB"/>
    <w:rsid w:val="00903B4D"/>
    <w:rsid w:val="0096573A"/>
    <w:rsid w:val="00992CF1"/>
    <w:rsid w:val="009A0657"/>
    <w:rsid w:val="00A34E35"/>
    <w:rsid w:val="00A4737D"/>
    <w:rsid w:val="00A7428C"/>
    <w:rsid w:val="00A95396"/>
    <w:rsid w:val="00AF236D"/>
    <w:rsid w:val="00B717C8"/>
    <w:rsid w:val="00BF3F9F"/>
    <w:rsid w:val="00CE795A"/>
    <w:rsid w:val="00D03BFF"/>
    <w:rsid w:val="00D33F31"/>
    <w:rsid w:val="00D704B1"/>
    <w:rsid w:val="00DC524D"/>
    <w:rsid w:val="00DE5F1A"/>
    <w:rsid w:val="00E26822"/>
    <w:rsid w:val="00E73B13"/>
    <w:rsid w:val="00EB512C"/>
    <w:rsid w:val="00EC0E4C"/>
    <w:rsid w:val="00F3583B"/>
    <w:rsid w:val="00F61485"/>
    <w:rsid w:val="00F812FB"/>
    <w:rsid w:val="00F8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F4CDE"/>
  <w15:chartTrackingRefBased/>
  <w15:docId w15:val="{E4E22849-2657-C047-9E05-7338AD3F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7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沼倉 一幸</dc:creator>
  <cp:keywords/>
  <dc:description/>
  <cp:lastModifiedBy>沼倉　一幸</cp:lastModifiedBy>
  <cp:revision>3</cp:revision>
  <dcterms:created xsi:type="dcterms:W3CDTF">2022-05-13T14:33:00Z</dcterms:created>
  <dcterms:modified xsi:type="dcterms:W3CDTF">2022-05-13T14:59:00Z</dcterms:modified>
</cp:coreProperties>
</file>